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92FF5" w14:textId="77777777" w:rsidR="00075417" w:rsidRPr="00F73D5F" w:rsidRDefault="00075417" w:rsidP="00075417">
      <w:pPr>
        <w:rPr>
          <w:rFonts w:ascii="Arial" w:hAnsi="Arial" w:cs="Arial"/>
          <w:b/>
          <w:bCs/>
          <w:color w:val="000000" w:themeColor="text1"/>
        </w:rPr>
      </w:pPr>
      <w:r w:rsidRPr="00F73D5F">
        <w:rPr>
          <w:rFonts w:ascii="Arial" w:hAnsi="Arial" w:cs="Arial"/>
          <w:b/>
          <w:bCs/>
          <w:color w:val="000000" w:themeColor="text1"/>
        </w:rPr>
        <w:t>SUPPLEMENTA</w:t>
      </w:r>
      <w:r>
        <w:rPr>
          <w:rFonts w:ascii="Arial" w:hAnsi="Arial" w:cs="Arial"/>
          <w:b/>
          <w:bCs/>
          <w:color w:val="000000" w:themeColor="text1"/>
        </w:rPr>
        <w:t>RY MATERIAL</w:t>
      </w:r>
      <w:r w:rsidRPr="00F73D5F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0491B4B5" w14:textId="0CD3EE26" w:rsidR="00075417" w:rsidRDefault="00B04DA6" w:rsidP="00075417">
      <w:r w:rsidRPr="00B04DA6">
        <w:rPr>
          <w:noProof/>
        </w:rPr>
        <w:drawing>
          <wp:inline distT="0" distB="0" distL="0" distR="0" wp14:anchorId="3963DF2D" wp14:editId="355CFA4F">
            <wp:extent cx="5943600" cy="3709035"/>
            <wp:effectExtent l="0" t="0" r="0" b="0"/>
            <wp:docPr id="718176088" name="Picture 1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176088" name="Picture 1" descr="A graph with numbers and line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E2A0A" w14:textId="0D8514EF" w:rsidR="00075417" w:rsidRDefault="00075417" w:rsidP="0007541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>Supplemental Figure 1</w:t>
      </w:r>
      <w:r w:rsidRPr="004E3800">
        <w:rPr>
          <w:rFonts w:ascii="Arial" w:hAnsi="Arial" w:cs="Arial"/>
          <w:b/>
          <w:bCs/>
        </w:rPr>
        <w:t>.</w:t>
      </w:r>
      <w:r w:rsidRPr="004E3800">
        <w:rPr>
          <w:rFonts w:ascii="Arial" w:hAnsi="Arial" w:cs="Arial"/>
        </w:rPr>
        <w:t xml:space="preserve"> Multivariable logistic regression analysis assessing impact of sociodemographic factors on diagnosis at versus outside of academic facility. </w:t>
      </w:r>
      <w:r>
        <w:rPr>
          <w:rFonts w:ascii="Arial" w:hAnsi="Arial" w:cs="Arial"/>
          <w:color w:val="000000" w:themeColor="text1"/>
        </w:rPr>
        <w:t xml:space="preserve">Model was </w:t>
      </w:r>
      <w:r w:rsidRPr="00594E0F">
        <w:rPr>
          <w:rFonts w:ascii="Arial" w:hAnsi="Arial" w:cs="Arial"/>
          <w:color w:val="000000" w:themeColor="text1"/>
        </w:rPr>
        <w:t xml:space="preserve">adjusted for </w:t>
      </w:r>
      <w:r w:rsidR="0094675A">
        <w:rPr>
          <w:rFonts w:ascii="Arial" w:hAnsi="Arial" w:cs="Arial"/>
          <w:color w:val="000000" w:themeColor="text1"/>
        </w:rPr>
        <w:t xml:space="preserve">facility, </w:t>
      </w:r>
      <w:r w:rsidRPr="00594E0F">
        <w:rPr>
          <w:rFonts w:ascii="Arial" w:hAnsi="Arial" w:cs="Arial"/>
          <w:color w:val="000000" w:themeColor="text1"/>
        </w:rPr>
        <w:t xml:space="preserve">chemotherapy and radiation therapy administration, </w:t>
      </w:r>
      <w:r w:rsidR="0094675A">
        <w:rPr>
          <w:rFonts w:ascii="Arial" w:hAnsi="Arial" w:cs="Arial"/>
          <w:color w:val="000000" w:themeColor="text1"/>
        </w:rPr>
        <w:t>surgery type,</w:t>
      </w:r>
      <w:r w:rsidRPr="00444C2D">
        <w:rPr>
          <w:rFonts w:ascii="Arial" w:hAnsi="Arial" w:cs="Arial"/>
          <w:color w:val="000000" w:themeColor="text1"/>
        </w:rPr>
        <w:t xml:space="preserve"> AJCC Stage, and </w:t>
      </w:r>
      <w:proofErr w:type="spellStart"/>
      <w:r w:rsidRPr="00444C2D">
        <w:rPr>
          <w:rFonts w:ascii="Arial" w:hAnsi="Arial" w:cs="Arial"/>
          <w:color w:val="000000" w:themeColor="text1"/>
        </w:rPr>
        <w:t>Charlson-Deyo</w:t>
      </w:r>
      <w:proofErr w:type="spellEnd"/>
      <w:r w:rsidRPr="00444C2D">
        <w:rPr>
          <w:rFonts w:ascii="Arial" w:hAnsi="Arial" w:cs="Arial"/>
          <w:color w:val="000000" w:themeColor="text1"/>
        </w:rPr>
        <w:t xml:space="preserve"> Index.</w:t>
      </w:r>
    </w:p>
    <w:p w14:paraId="542FBADE" w14:textId="30EB41B2" w:rsidR="00075417" w:rsidRDefault="00B76A99" w:rsidP="00075417">
      <w:r w:rsidRPr="00B76A99">
        <w:rPr>
          <w:noProof/>
        </w:rPr>
        <w:lastRenderedPageBreak/>
        <w:drawing>
          <wp:inline distT="0" distB="0" distL="0" distR="0" wp14:anchorId="0FA56D01" wp14:editId="362148D0">
            <wp:extent cx="5943600" cy="3902710"/>
            <wp:effectExtent l="0" t="0" r="0" b="0"/>
            <wp:docPr id="626682067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682067" name="Picture 1" descr="A graph with numbers and lin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75417" w:rsidRPr="00072A13">
        <w:t xml:space="preserve"> </w:t>
      </w:r>
      <w:r w:rsidR="00075417">
        <w:rPr>
          <w:rFonts w:ascii="Arial" w:hAnsi="Arial" w:cs="Arial"/>
          <w:b/>
          <w:bCs/>
        </w:rPr>
        <w:t>Supplemental Figure 2</w:t>
      </w:r>
      <w:r w:rsidR="00075417" w:rsidRPr="004E3800">
        <w:rPr>
          <w:rFonts w:ascii="Arial" w:hAnsi="Arial" w:cs="Arial"/>
          <w:b/>
          <w:bCs/>
        </w:rPr>
        <w:t>.</w:t>
      </w:r>
      <w:r w:rsidR="00075417" w:rsidRPr="004E3800">
        <w:rPr>
          <w:rFonts w:ascii="Arial" w:hAnsi="Arial" w:cs="Arial"/>
        </w:rPr>
        <w:t xml:space="preserve"> Multivariable linear regression analysis assessing impact of sociodemographic factors on time from diagnosis to chemotherapy. </w:t>
      </w:r>
      <w:r w:rsidR="00075417" w:rsidRPr="004E3800">
        <w:rPr>
          <w:rFonts w:ascii="Arial" w:hAnsi="Arial" w:cs="Arial"/>
          <w:color w:val="000000" w:themeColor="text1"/>
        </w:rPr>
        <w:t>Model was adjusted for</w:t>
      </w:r>
      <w:r w:rsidR="0094675A">
        <w:rPr>
          <w:rFonts w:ascii="Arial" w:hAnsi="Arial" w:cs="Arial"/>
          <w:color w:val="000000" w:themeColor="text1"/>
        </w:rPr>
        <w:t xml:space="preserve"> facility,</w:t>
      </w:r>
      <w:r w:rsidR="00075417" w:rsidRPr="004E3800">
        <w:rPr>
          <w:rFonts w:ascii="Arial" w:hAnsi="Arial" w:cs="Arial"/>
          <w:color w:val="000000" w:themeColor="text1"/>
        </w:rPr>
        <w:t xml:space="preserve"> chemotherapy and radiation therapy administration, </w:t>
      </w:r>
      <w:r w:rsidR="0094675A">
        <w:rPr>
          <w:rFonts w:ascii="Arial" w:hAnsi="Arial" w:cs="Arial"/>
          <w:color w:val="000000" w:themeColor="text1"/>
        </w:rPr>
        <w:t>surgery type</w:t>
      </w:r>
      <w:r w:rsidR="00075417" w:rsidRPr="004E3800">
        <w:rPr>
          <w:rFonts w:ascii="Arial" w:hAnsi="Arial" w:cs="Arial"/>
          <w:color w:val="000000" w:themeColor="text1"/>
        </w:rPr>
        <w:t xml:space="preserve">, AJCC Stage, and </w:t>
      </w:r>
      <w:proofErr w:type="spellStart"/>
      <w:r w:rsidR="00075417" w:rsidRPr="004E3800">
        <w:rPr>
          <w:rFonts w:ascii="Arial" w:hAnsi="Arial" w:cs="Arial"/>
          <w:color w:val="000000" w:themeColor="text1"/>
        </w:rPr>
        <w:t>Charlson-Deyo</w:t>
      </w:r>
      <w:proofErr w:type="spellEnd"/>
      <w:r w:rsidR="00075417" w:rsidRPr="004E3800">
        <w:rPr>
          <w:rFonts w:ascii="Arial" w:hAnsi="Arial" w:cs="Arial"/>
          <w:color w:val="000000" w:themeColor="text1"/>
        </w:rPr>
        <w:t xml:space="preserve"> Index.</w:t>
      </w:r>
    </w:p>
    <w:p w14:paraId="4620AC71" w14:textId="0436E69C" w:rsidR="00075417" w:rsidRDefault="0011648F" w:rsidP="00075417">
      <w:r w:rsidRPr="0011648F">
        <w:rPr>
          <w:noProof/>
        </w:rPr>
        <w:lastRenderedPageBreak/>
        <w:drawing>
          <wp:inline distT="0" distB="0" distL="0" distR="0" wp14:anchorId="4939926A" wp14:editId="34EB1D86">
            <wp:extent cx="5943600" cy="3627755"/>
            <wp:effectExtent l="0" t="0" r="0" b="4445"/>
            <wp:docPr id="46523057" name="Picture 1" descr="A table of numbers and a number of day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23057" name="Picture 1" descr="A table of numbers and a number of day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44410" w14:textId="16FF528C" w:rsidR="00075417" w:rsidRDefault="00075417" w:rsidP="0007541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>Supplemental Figure 3.</w:t>
      </w:r>
      <w:r w:rsidRPr="004E3800">
        <w:rPr>
          <w:rFonts w:ascii="Arial" w:hAnsi="Arial" w:cs="Arial"/>
        </w:rPr>
        <w:t xml:space="preserve"> Multivariable linear regression analysis assessing impact of sociodemographic factors on time from diagnosis to radiation. </w:t>
      </w:r>
      <w:r w:rsidRPr="004E3800">
        <w:rPr>
          <w:rFonts w:ascii="Arial" w:hAnsi="Arial" w:cs="Arial"/>
          <w:color w:val="000000" w:themeColor="text1"/>
        </w:rPr>
        <w:t xml:space="preserve">Model was adjusted for </w:t>
      </w:r>
      <w:r w:rsidR="0094675A">
        <w:rPr>
          <w:rFonts w:ascii="Arial" w:hAnsi="Arial" w:cs="Arial"/>
          <w:color w:val="000000" w:themeColor="text1"/>
        </w:rPr>
        <w:t xml:space="preserve">facility type, </w:t>
      </w:r>
      <w:r w:rsidRPr="004E3800">
        <w:rPr>
          <w:rFonts w:ascii="Arial" w:hAnsi="Arial" w:cs="Arial"/>
          <w:color w:val="000000" w:themeColor="text1"/>
        </w:rPr>
        <w:t>chemotherapy and radiation therapy administration, sur</w:t>
      </w:r>
      <w:r w:rsidR="0094675A">
        <w:rPr>
          <w:rFonts w:ascii="Arial" w:hAnsi="Arial" w:cs="Arial"/>
          <w:color w:val="000000" w:themeColor="text1"/>
        </w:rPr>
        <w:t>gery type</w:t>
      </w:r>
      <w:r w:rsidRPr="004E3800">
        <w:rPr>
          <w:rFonts w:ascii="Arial" w:hAnsi="Arial" w:cs="Arial"/>
          <w:color w:val="000000" w:themeColor="text1"/>
        </w:rPr>
        <w:t xml:space="preserve">, AJCC Stage, and </w:t>
      </w:r>
      <w:proofErr w:type="spellStart"/>
      <w:r w:rsidRPr="004E3800">
        <w:rPr>
          <w:rFonts w:ascii="Arial" w:hAnsi="Arial" w:cs="Arial"/>
          <w:color w:val="000000" w:themeColor="text1"/>
        </w:rPr>
        <w:t>Charlson-Deyo</w:t>
      </w:r>
      <w:proofErr w:type="spellEnd"/>
      <w:r w:rsidRPr="004E3800">
        <w:rPr>
          <w:rFonts w:ascii="Arial" w:hAnsi="Arial" w:cs="Arial"/>
          <w:color w:val="000000" w:themeColor="text1"/>
        </w:rPr>
        <w:t xml:space="preserve"> Index.</w:t>
      </w:r>
    </w:p>
    <w:p w14:paraId="633411EC" w14:textId="77777777" w:rsidR="00075417" w:rsidRDefault="00075417" w:rsidP="00075417">
      <w:pPr>
        <w:rPr>
          <w:rFonts w:ascii="Arial" w:hAnsi="Arial" w:cs="Arial"/>
          <w:color w:val="000000" w:themeColor="text1"/>
        </w:rPr>
      </w:pPr>
    </w:p>
    <w:p w14:paraId="5FA06B2A" w14:textId="2A853E84" w:rsidR="00075417" w:rsidRDefault="001D345D" w:rsidP="00075417">
      <w:pPr>
        <w:rPr>
          <w:rFonts w:ascii="Arial" w:hAnsi="Arial" w:cs="Arial"/>
          <w:color w:val="000000" w:themeColor="text1"/>
        </w:rPr>
      </w:pPr>
      <w:r w:rsidRPr="001D345D"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54BC119D" wp14:editId="73038D38">
            <wp:extent cx="5943600" cy="3732530"/>
            <wp:effectExtent l="0" t="0" r="0" b="1270"/>
            <wp:docPr id="512837605" name="Picture 1" descr="A graph with numbers and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837605" name="Picture 1" descr="A graph with numbers and a number of number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C21B2" w14:textId="382A95D8" w:rsidR="00075417" w:rsidRDefault="00075417" w:rsidP="0007541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>Supplemental Figure 4.</w:t>
      </w:r>
      <w:r w:rsidRPr="004E3800">
        <w:rPr>
          <w:rFonts w:ascii="Arial" w:hAnsi="Arial" w:cs="Arial"/>
        </w:rPr>
        <w:t xml:space="preserve"> Multivariable linear regression analysis assessing impact of sociodemographic factors </w:t>
      </w:r>
      <w:r>
        <w:rPr>
          <w:rFonts w:ascii="Arial" w:hAnsi="Arial" w:cs="Arial"/>
        </w:rPr>
        <w:t>on time from diagnosis to surgery</w:t>
      </w:r>
      <w:r w:rsidRPr="004E3800">
        <w:rPr>
          <w:rFonts w:ascii="Arial" w:hAnsi="Arial" w:cs="Arial"/>
        </w:rPr>
        <w:t xml:space="preserve">. </w:t>
      </w:r>
      <w:r w:rsidRPr="004E3800">
        <w:rPr>
          <w:rFonts w:ascii="Arial" w:hAnsi="Arial" w:cs="Arial"/>
          <w:color w:val="000000" w:themeColor="text1"/>
        </w:rPr>
        <w:t xml:space="preserve">Model was adjusted for </w:t>
      </w:r>
      <w:r w:rsidR="0094675A">
        <w:rPr>
          <w:rFonts w:ascii="Arial" w:hAnsi="Arial" w:cs="Arial"/>
          <w:color w:val="000000" w:themeColor="text1"/>
        </w:rPr>
        <w:t xml:space="preserve">facility type, </w:t>
      </w:r>
      <w:r w:rsidRPr="004E3800">
        <w:rPr>
          <w:rFonts w:ascii="Arial" w:hAnsi="Arial" w:cs="Arial"/>
          <w:color w:val="000000" w:themeColor="text1"/>
        </w:rPr>
        <w:t xml:space="preserve">chemotherapy and radiation therapy administration, </w:t>
      </w:r>
      <w:r w:rsidR="0094675A">
        <w:rPr>
          <w:rFonts w:ascii="Arial" w:hAnsi="Arial" w:cs="Arial"/>
          <w:color w:val="000000" w:themeColor="text1"/>
        </w:rPr>
        <w:t>surgery type</w:t>
      </w:r>
      <w:r w:rsidRPr="004E3800">
        <w:rPr>
          <w:rFonts w:ascii="Arial" w:hAnsi="Arial" w:cs="Arial"/>
          <w:color w:val="000000" w:themeColor="text1"/>
        </w:rPr>
        <w:t xml:space="preserve">, AJCC Stage, and </w:t>
      </w:r>
      <w:proofErr w:type="spellStart"/>
      <w:r w:rsidRPr="004E3800">
        <w:rPr>
          <w:rFonts w:ascii="Arial" w:hAnsi="Arial" w:cs="Arial"/>
          <w:color w:val="000000" w:themeColor="text1"/>
        </w:rPr>
        <w:t>Charlson-Deyo</w:t>
      </w:r>
      <w:proofErr w:type="spellEnd"/>
      <w:r w:rsidRPr="004E3800">
        <w:rPr>
          <w:rFonts w:ascii="Arial" w:hAnsi="Arial" w:cs="Arial"/>
          <w:color w:val="000000" w:themeColor="text1"/>
        </w:rPr>
        <w:t xml:space="preserve"> Index.</w:t>
      </w:r>
    </w:p>
    <w:p w14:paraId="25E571AC" w14:textId="77777777" w:rsidR="00075417" w:rsidRDefault="00075417" w:rsidP="00075417">
      <w:pPr>
        <w:rPr>
          <w:rFonts w:ascii="Arial" w:hAnsi="Arial" w:cs="Arial"/>
          <w:color w:val="000000" w:themeColor="text1"/>
        </w:rPr>
      </w:pPr>
    </w:p>
    <w:p w14:paraId="6E469C50" w14:textId="33AB143D" w:rsidR="00075417" w:rsidRDefault="007F4CE0" w:rsidP="00075417">
      <w:r w:rsidRPr="007F4CE0">
        <w:rPr>
          <w:noProof/>
        </w:rPr>
        <w:lastRenderedPageBreak/>
        <w:drawing>
          <wp:inline distT="0" distB="0" distL="0" distR="0" wp14:anchorId="45343004" wp14:editId="4D65A561">
            <wp:extent cx="5943600" cy="3668395"/>
            <wp:effectExtent l="0" t="0" r="0" b="1905"/>
            <wp:docPr id="878659986" name="Picture 1" descr="A table of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659986" name="Picture 1" descr="A table of numbers and symbol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7982F" w14:textId="7D57A806" w:rsidR="00075417" w:rsidRPr="004E3800" w:rsidRDefault="00075417" w:rsidP="0007541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5</w:t>
      </w:r>
      <w:r w:rsidRPr="004E3800">
        <w:rPr>
          <w:rFonts w:ascii="Arial" w:hAnsi="Arial" w:cs="Arial"/>
          <w:b/>
          <w:bCs/>
        </w:rPr>
        <w:t>.</w:t>
      </w:r>
      <w:r w:rsidRPr="004E3800">
        <w:rPr>
          <w:rFonts w:ascii="Arial" w:hAnsi="Arial" w:cs="Arial"/>
        </w:rPr>
        <w:t xml:space="preserve"> Multivariable linear regression analysis assessing impact of sociodemographic factors on </w:t>
      </w:r>
      <w:r>
        <w:rPr>
          <w:rFonts w:ascii="Arial" w:hAnsi="Arial" w:cs="Arial"/>
        </w:rPr>
        <w:t>hospital length stay</w:t>
      </w:r>
      <w:r w:rsidRPr="004E3800">
        <w:rPr>
          <w:rFonts w:ascii="Arial" w:hAnsi="Arial" w:cs="Arial"/>
        </w:rPr>
        <w:t xml:space="preserve">. </w:t>
      </w:r>
      <w:r w:rsidRPr="004E3800">
        <w:rPr>
          <w:rFonts w:ascii="Arial" w:hAnsi="Arial" w:cs="Arial"/>
          <w:color w:val="000000" w:themeColor="text1"/>
        </w:rPr>
        <w:t>Model was adjusted for</w:t>
      </w:r>
      <w:r w:rsidR="0094675A">
        <w:rPr>
          <w:rFonts w:ascii="Arial" w:hAnsi="Arial" w:cs="Arial"/>
          <w:color w:val="000000" w:themeColor="text1"/>
        </w:rPr>
        <w:t xml:space="preserve"> facility type,</w:t>
      </w:r>
      <w:r w:rsidRPr="004E3800">
        <w:rPr>
          <w:rFonts w:ascii="Arial" w:hAnsi="Arial" w:cs="Arial"/>
          <w:color w:val="000000" w:themeColor="text1"/>
        </w:rPr>
        <w:t xml:space="preserve"> </w:t>
      </w:r>
      <w:r w:rsidR="0094675A">
        <w:rPr>
          <w:rFonts w:ascii="Arial" w:hAnsi="Arial" w:cs="Arial"/>
          <w:color w:val="000000" w:themeColor="text1"/>
        </w:rPr>
        <w:t xml:space="preserve">time from diagnosis to treatment, </w:t>
      </w:r>
      <w:r w:rsidRPr="004E3800">
        <w:rPr>
          <w:rFonts w:ascii="Arial" w:hAnsi="Arial" w:cs="Arial"/>
          <w:color w:val="000000" w:themeColor="text1"/>
        </w:rPr>
        <w:t>chemotherapy and radiation therapy administration, surg</w:t>
      </w:r>
      <w:r w:rsidR="0094675A">
        <w:rPr>
          <w:rFonts w:ascii="Arial" w:hAnsi="Arial" w:cs="Arial"/>
          <w:color w:val="000000" w:themeColor="text1"/>
        </w:rPr>
        <w:t>ery type</w:t>
      </w:r>
      <w:r>
        <w:rPr>
          <w:rFonts w:ascii="Arial" w:hAnsi="Arial" w:cs="Arial"/>
          <w:color w:val="000000" w:themeColor="text1"/>
        </w:rPr>
        <w:t xml:space="preserve">, </w:t>
      </w:r>
      <w:r w:rsidRPr="004E3800">
        <w:rPr>
          <w:rFonts w:ascii="Arial" w:hAnsi="Arial" w:cs="Arial"/>
          <w:color w:val="000000" w:themeColor="text1"/>
        </w:rPr>
        <w:t xml:space="preserve">AJCC Stage, and </w:t>
      </w:r>
      <w:proofErr w:type="spellStart"/>
      <w:r w:rsidRPr="004E3800">
        <w:rPr>
          <w:rFonts w:ascii="Arial" w:hAnsi="Arial" w:cs="Arial"/>
          <w:color w:val="000000" w:themeColor="text1"/>
        </w:rPr>
        <w:t>Charlson-Deyo</w:t>
      </w:r>
      <w:proofErr w:type="spellEnd"/>
      <w:r w:rsidRPr="004E3800">
        <w:rPr>
          <w:rFonts w:ascii="Arial" w:hAnsi="Arial" w:cs="Arial"/>
          <w:color w:val="000000" w:themeColor="text1"/>
        </w:rPr>
        <w:t xml:space="preserve"> Index.</w:t>
      </w:r>
    </w:p>
    <w:p w14:paraId="40C604F0" w14:textId="77777777" w:rsidR="00075417" w:rsidRDefault="00075417" w:rsidP="00075417">
      <w:pPr>
        <w:rPr>
          <w:rFonts w:ascii="Arial" w:hAnsi="Arial" w:cs="Arial"/>
          <w:color w:val="000000" w:themeColor="text1"/>
        </w:rPr>
      </w:pPr>
    </w:p>
    <w:p w14:paraId="07B83811" w14:textId="77777777" w:rsidR="00075417" w:rsidRDefault="00075417" w:rsidP="00075417">
      <w:pPr>
        <w:rPr>
          <w:rFonts w:ascii="Arial" w:hAnsi="Arial" w:cs="Arial"/>
          <w:color w:val="000000" w:themeColor="text1"/>
        </w:rPr>
      </w:pPr>
    </w:p>
    <w:p w14:paraId="414BA597" w14:textId="429B2B63" w:rsidR="00075417" w:rsidRDefault="009F50CC" w:rsidP="00075417">
      <w:pPr>
        <w:rPr>
          <w:rFonts w:ascii="Arial" w:hAnsi="Arial" w:cs="Arial"/>
          <w:color w:val="000000" w:themeColor="text1"/>
        </w:rPr>
      </w:pPr>
      <w:r w:rsidRPr="009F50CC"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55DC3EFE" wp14:editId="3BE25A41">
            <wp:extent cx="5943600" cy="3919855"/>
            <wp:effectExtent l="0" t="0" r="0" b="4445"/>
            <wp:docPr id="84956595" name="Picture 1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56595" name="Picture 1" descr="A graph with numbers and lines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C5B4A" w14:textId="0FE45F58" w:rsidR="00075417" w:rsidRPr="004E3800" w:rsidRDefault="00075417" w:rsidP="0007541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6</w:t>
      </w:r>
      <w:r w:rsidRPr="004E3800">
        <w:rPr>
          <w:rFonts w:ascii="Arial" w:hAnsi="Arial" w:cs="Arial"/>
          <w:b/>
          <w:bCs/>
        </w:rPr>
        <w:t>.</w:t>
      </w:r>
      <w:r w:rsidRPr="004E3800">
        <w:rPr>
          <w:rFonts w:ascii="Arial" w:hAnsi="Arial" w:cs="Arial"/>
        </w:rPr>
        <w:t xml:space="preserve"> Multivariable l</w:t>
      </w:r>
      <w:r>
        <w:rPr>
          <w:rFonts w:ascii="Arial" w:hAnsi="Arial" w:cs="Arial"/>
        </w:rPr>
        <w:t xml:space="preserve">ogistic </w:t>
      </w:r>
      <w:r w:rsidRPr="004E3800">
        <w:rPr>
          <w:rFonts w:ascii="Arial" w:hAnsi="Arial" w:cs="Arial"/>
        </w:rPr>
        <w:t xml:space="preserve">regression analysis assessing impact of sociodemographic factors on </w:t>
      </w:r>
      <w:r>
        <w:rPr>
          <w:rFonts w:ascii="Arial" w:hAnsi="Arial" w:cs="Arial"/>
        </w:rPr>
        <w:t xml:space="preserve">30-day readmission rate. </w:t>
      </w:r>
      <w:r w:rsidRPr="004E3800">
        <w:rPr>
          <w:rFonts w:ascii="Arial" w:hAnsi="Arial" w:cs="Arial"/>
          <w:color w:val="000000" w:themeColor="text1"/>
        </w:rPr>
        <w:t>Model was adjusted for</w:t>
      </w:r>
      <w:r w:rsidR="0094675A">
        <w:rPr>
          <w:rFonts w:ascii="Arial" w:hAnsi="Arial" w:cs="Arial"/>
          <w:color w:val="000000" w:themeColor="text1"/>
        </w:rPr>
        <w:t xml:space="preserve"> facility type, time from diagnosis to treatment,</w:t>
      </w:r>
      <w:r w:rsidRPr="004E3800">
        <w:rPr>
          <w:rFonts w:ascii="Arial" w:hAnsi="Arial" w:cs="Arial"/>
          <w:color w:val="000000" w:themeColor="text1"/>
        </w:rPr>
        <w:t xml:space="preserve"> chemotherapy and radiation therapy administration, surg</w:t>
      </w:r>
      <w:r w:rsidR="0094675A">
        <w:rPr>
          <w:rFonts w:ascii="Arial" w:hAnsi="Arial" w:cs="Arial"/>
          <w:color w:val="000000" w:themeColor="text1"/>
        </w:rPr>
        <w:t xml:space="preserve">ery type, </w:t>
      </w:r>
      <w:r w:rsidRPr="004E3800">
        <w:rPr>
          <w:rFonts w:ascii="Arial" w:hAnsi="Arial" w:cs="Arial"/>
          <w:color w:val="000000" w:themeColor="text1"/>
        </w:rPr>
        <w:t xml:space="preserve">AJCC Stage, and </w:t>
      </w:r>
      <w:proofErr w:type="spellStart"/>
      <w:r w:rsidRPr="004E3800">
        <w:rPr>
          <w:rFonts w:ascii="Arial" w:hAnsi="Arial" w:cs="Arial"/>
          <w:color w:val="000000" w:themeColor="text1"/>
        </w:rPr>
        <w:t>Charlson-Deyo</w:t>
      </w:r>
      <w:proofErr w:type="spellEnd"/>
      <w:r w:rsidRPr="004E3800">
        <w:rPr>
          <w:rFonts w:ascii="Arial" w:hAnsi="Arial" w:cs="Arial"/>
          <w:color w:val="000000" w:themeColor="text1"/>
        </w:rPr>
        <w:t xml:space="preserve"> Index.</w:t>
      </w:r>
    </w:p>
    <w:p w14:paraId="4F484E2D" w14:textId="77777777" w:rsidR="00075417" w:rsidRPr="000F5FD3" w:rsidRDefault="00075417" w:rsidP="0001353D">
      <w:pPr>
        <w:rPr>
          <w:rFonts w:ascii="Arial" w:eastAsia="Times New Roman" w:hAnsi="Arial" w:cs="Arial"/>
        </w:rPr>
      </w:pPr>
    </w:p>
    <w:sectPr w:rsidR="00075417" w:rsidRPr="000F5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8C25AD" w14:textId="77777777" w:rsidR="00E63770" w:rsidRDefault="00E63770" w:rsidP="00B80C46">
      <w:pPr>
        <w:spacing w:after="0" w:line="240" w:lineRule="auto"/>
      </w:pPr>
      <w:r>
        <w:separator/>
      </w:r>
    </w:p>
  </w:endnote>
  <w:endnote w:type="continuationSeparator" w:id="0">
    <w:p w14:paraId="5926F8B5" w14:textId="77777777" w:rsidR="00E63770" w:rsidRDefault="00E63770" w:rsidP="00B80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543D1E" w14:textId="77777777" w:rsidR="00E63770" w:rsidRDefault="00E63770" w:rsidP="00B80C46">
      <w:pPr>
        <w:spacing w:after="0" w:line="240" w:lineRule="auto"/>
      </w:pPr>
      <w:r>
        <w:separator/>
      </w:r>
    </w:p>
  </w:footnote>
  <w:footnote w:type="continuationSeparator" w:id="0">
    <w:p w14:paraId="4C216CFD" w14:textId="77777777" w:rsidR="00E63770" w:rsidRDefault="00E63770" w:rsidP="00B80C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F162EC"/>
    <w:multiLevelType w:val="multilevel"/>
    <w:tmpl w:val="83A83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4933C9"/>
    <w:multiLevelType w:val="hybridMultilevel"/>
    <w:tmpl w:val="25B4DEBA"/>
    <w:lvl w:ilvl="0" w:tplc="DE0401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E12C5"/>
    <w:multiLevelType w:val="multilevel"/>
    <w:tmpl w:val="676CF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073058"/>
    <w:multiLevelType w:val="hybridMultilevel"/>
    <w:tmpl w:val="11D4606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FE2056"/>
    <w:multiLevelType w:val="multilevel"/>
    <w:tmpl w:val="7E20F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196D53"/>
    <w:multiLevelType w:val="hybridMultilevel"/>
    <w:tmpl w:val="16283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E524A0"/>
    <w:multiLevelType w:val="multilevel"/>
    <w:tmpl w:val="93083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3A2476"/>
    <w:multiLevelType w:val="hybridMultilevel"/>
    <w:tmpl w:val="3C002E14"/>
    <w:lvl w:ilvl="0" w:tplc="98209E8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C44CAE"/>
    <w:multiLevelType w:val="multilevel"/>
    <w:tmpl w:val="09BCE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1709C4"/>
    <w:multiLevelType w:val="hybridMultilevel"/>
    <w:tmpl w:val="E01C3E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B5B43B6"/>
    <w:multiLevelType w:val="multilevel"/>
    <w:tmpl w:val="C526C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0EC7590"/>
    <w:multiLevelType w:val="hybridMultilevel"/>
    <w:tmpl w:val="99026932"/>
    <w:lvl w:ilvl="0" w:tplc="372E29A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C6E73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5E61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BE8A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52C1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0012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EAF3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9459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E417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F823C4"/>
    <w:multiLevelType w:val="hybridMultilevel"/>
    <w:tmpl w:val="4BD69F8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9E74FB"/>
    <w:multiLevelType w:val="multilevel"/>
    <w:tmpl w:val="0A886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812235E"/>
    <w:multiLevelType w:val="hybridMultilevel"/>
    <w:tmpl w:val="534054E8"/>
    <w:lvl w:ilvl="0" w:tplc="A4549E9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AD698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007D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4291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80A1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12CA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D402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06E9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1646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0E331B"/>
    <w:multiLevelType w:val="hybridMultilevel"/>
    <w:tmpl w:val="60087942"/>
    <w:lvl w:ilvl="0" w:tplc="4FFE48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1147D9"/>
    <w:multiLevelType w:val="multilevel"/>
    <w:tmpl w:val="12209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B00529C"/>
    <w:multiLevelType w:val="multilevel"/>
    <w:tmpl w:val="FEDE3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00F7AD5"/>
    <w:multiLevelType w:val="hybridMultilevel"/>
    <w:tmpl w:val="CAE8BF06"/>
    <w:lvl w:ilvl="0" w:tplc="24B808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7E264C"/>
    <w:multiLevelType w:val="hybridMultilevel"/>
    <w:tmpl w:val="742E63F2"/>
    <w:lvl w:ilvl="0" w:tplc="FCFCEBD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484762"/>
    <w:multiLevelType w:val="multilevel"/>
    <w:tmpl w:val="7D5EE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863464A"/>
    <w:multiLevelType w:val="multilevel"/>
    <w:tmpl w:val="737AA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7904646">
    <w:abstractNumId w:val="14"/>
  </w:num>
  <w:num w:numId="2" w16cid:durableId="549879195">
    <w:abstractNumId w:val="11"/>
  </w:num>
  <w:num w:numId="3" w16cid:durableId="1473059741">
    <w:abstractNumId w:val="12"/>
  </w:num>
  <w:num w:numId="4" w16cid:durableId="1153720883">
    <w:abstractNumId w:val="18"/>
  </w:num>
  <w:num w:numId="5" w16cid:durableId="1088307510">
    <w:abstractNumId w:val="7"/>
  </w:num>
  <w:num w:numId="6" w16cid:durableId="1791435095">
    <w:abstractNumId w:val="15"/>
  </w:num>
  <w:num w:numId="7" w16cid:durableId="1099789709">
    <w:abstractNumId w:val="1"/>
  </w:num>
  <w:num w:numId="8" w16cid:durableId="864488525">
    <w:abstractNumId w:val="19"/>
  </w:num>
  <w:num w:numId="9" w16cid:durableId="809132651">
    <w:abstractNumId w:val="4"/>
  </w:num>
  <w:num w:numId="10" w16cid:durableId="2133284966">
    <w:abstractNumId w:val="17"/>
  </w:num>
  <w:num w:numId="11" w16cid:durableId="1273979064">
    <w:abstractNumId w:val="21"/>
  </w:num>
  <w:num w:numId="12" w16cid:durableId="1248003978">
    <w:abstractNumId w:val="8"/>
  </w:num>
  <w:num w:numId="13" w16cid:durableId="1521502866">
    <w:abstractNumId w:val="0"/>
  </w:num>
  <w:num w:numId="14" w16cid:durableId="1612786286">
    <w:abstractNumId w:val="10"/>
  </w:num>
  <w:num w:numId="15" w16cid:durableId="985817858">
    <w:abstractNumId w:val="20"/>
  </w:num>
  <w:num w:numId="16" w16cid:durableId="534543150">
    <w:abstractNumId w:val="13"/>
  </w:num>
  <w:num w:numId="17" w16cid:durableId="407846619">
    <w:abstractNumId w:val="16"/>
  </w:num>
  <w:num w:numId="18" w16cid:durableId="2045248009">
    <w:abstractNumId w:val="2"/>
  </w:num>
  <w:num w:numId="19" w16cid:durableId="1310741574">
    <w:abstractNumId w:val="3"/>
  </w:num>
  <w:num w:numId="20" w16cid:durableId="409545725">
    <w:abstractNumId w:val="5"/>
  </w:num>
  <w:num w:numId="21" w16cid:durableId="635136365">
    <w:abstractNumId w:val="9"/>
  </w:num>
  <w:num w:numId="22" w16cid:durableId="14541346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a2weve79r2v1edsstx0weprs99xwrdt29p&quot;&gt;CCC Study&lt;record-ids&gt;&lt;item&gt;1&lt;/item&gt;&lt;item&gt;2&lt;/item&gt;&lt;item&gt;3&lt;/item&gt;&lt;item&gt;4&lt;/item&gt;&lt;item&gt;5&lt;/item&gt;&lt;item&gt;6&lt;/item&gt;&lt;item&gt;10&lt;/item&gt;&lt;item&gt;11&lt;/item&gt;&lt;item&gt;12&lt;/item&gt;&lt;item&gt;13&lt;/item&gt;&lt;item&gt;14&lt;/item&gt;&lt;item&gt;15&lt;/item&gt;&lt;item&gt;16&lt;/item&gt;&lt;item&gt;18&lt;/item&gt;&lt;item&gt;21&lt;/item&gt;&lt;item&gt;22&lt;/item&gt;&lt;item&gt;23&lt;/item&gt;&lt;item&gt;24&lt;/item&gt;&lt;item&gt;30&lt;/item&gt;&lt;item&gt;31&lt;/item&gt;&lt;item&gt;32&lt;/item&gt;&lt;item&gt;33&lt;/item&gt;&lt;item&gt;34&lt;/item&gt;&lt;item&gt;35&lt;/item&gt;&lt;item&gt;36&lt;/item&gt;&lt;item&gt;37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486EFAC3"/>
    <w:rsid w:val="0000019E"/>
    <w:rsid w:val="00004882"/>
    <w:rsid w:val="00004AAD"/>
    <w:rsid w:val="00010EA3"/>
    <w:rsid w:val="00011E3A"/>
    <w:rsid w:val="0001353D"/>
    <w:rsid w:val="000145AF"/>
    <w:rsid w:val="000224FC"/>
    <w:rsid w:val="00023834"/>
    <w:rsid w:val="00025777"/>
    <w:rsid w:val="000344A2"/>
    <w:rsid w:val="00041067"/>
    <w:rsid w:val="00042BEC"/>
    <w:rsid w:val="000464CA"/>
    <w:rsid w:val="000511D1"/>
    <w:rsid w:val="00052916"/>
    <w:rsid w:val="00053980"/>
    <w:rsid w:val="000729E7"/>
    <w:rsid w:val="00072A13"/>
    <w:rsid w:val="000752C7"/>
    <w:rsid w:val="00075417"/>
    <w:rsid w:val="00075F4A"/>
    <w:rsid w:val="00086DC4"/>
    <w:rsid w:val="000902F1"/>
    <w:rsid w:val="00094F72"/>
    <w:rsid w:val="000A50B3"/>
    <w:rsid w:val="000A5614"/>
    <w:rsid w:val="000A6970"/>
    <w:rsid w:val="000C68C4"/>
    <w:rsid w:val="000C768D"/>
    <w:rsid w:val="000C7E05"/>
    <w:rsid w:val="000D03BD"/>
    <w:rsid w:val="000D40D6"/>
    <w:rsid w:val="000D4B64"/>
    <w:rsid w:val="000E184C"/>
    <w:rsid w:val="000E2E54"/>
    <w:rsid w:val="000E5398"/>
    <w:rsid w:val="000E6EB7"/>
    <w:rsid w:val="000F468A"/>
    <w:rsid w:val="000F5FD3"/>
    <w:rsid w:val="00100C32"/>
    <w:rsid w:val="00101954"/>
    <w:rsid w:val="00102DFE"/>
    <w:rsid w:val="00103241"/>
    <w:rsid w:val="00106636"/>
    <w:rsid w:val="0011648F"/>
    <w:rsid w:val="00116536"/>
    <w:rsid w:val="00130467"/>
    <w:rsid w:val="001354F3"/>
    <w:rsid w:val="0013750D"/>
    <w:rsid w:val="001429D7"/>
    <w:rsid w:val="00145219"/>
    <w:rsid w:val="001470F5"/>
    <w:rsid w:val="00147DE1"/>
    <w:rsid w:val="00150788"/>
    <w:rsid w:val="00152E17"/>
    <w:rsid w:val="0015423C"/>
    <w:rsid w:val="001568B0"/>
    <w:rsid w:val="00161B9B"/>
    <w:rsid w:val="00170FF7"/>
    <w:rsid w:val="001751F9"/>
    <w:rsid w:val="00175B52"/>
    <w:rsid w:val="001768EB"/>
    <w:rsid w:val="001773C1"/>
    <w:rsid w:val="00180B9F"/>
    <w:rsid w:val="001813D1"/>
    <w:rsid w:val="00185B7F"/>
    <w:rsid w:val="001965A2"/>
    <w:rsid w:val="001A048B"/>
    <w:rsid w:val="001A0AA1"/>
    <w:rsid w:val="001B357C"/>
    <w:rsid w:val="001D345D"/>
    <w:rsid w:val="001D3CB4"/>
    <w:rsid w:val="001D5B7C"/>
    <w:rsid w:val="001D5CA9"/>
    <w:rsid w:val="001D5D02"/>
    <w:rsid w:val="001E4943"/>
    <w:rsid w:val="001E6AC5"/>
    <w:rsid w:val="001E6ACC"/>
    <w:rsid w:val="001E7F85"/>
    <w:rsid w:val="00207534"/>
    <w:rsid w:val="002140F5"/>
    <w:rsid w:val="00224770"/>
    <w:rsid w:val="00230A21"/>
    <w:rsid w:val="002401C7"/>
    <w:rsid w:val="00244C45"/>
    <w:rsid w:val="00245F71"/>
    <w:rsid w:val="00253CBC"/>
    <w:rsid w:val="00253DDC"/>
    <w:rsid w:val="00256092"/>
    <w:rsid w:val="00262FF8"/>
    <w:rsid w:val="00263FD1"/>
    <w:rsid w:val="00282659"/>
    <w:rsid w:val="00282AC1"/>
    <w:rsid w:val="00282AC7"/>
    <w:rsid w:val="00285E83"/>
    <w:rsid w:val="002A0E8E"/>
    <w:rsid w:val="002A42BC"/>
    <w:rsid w:val="002A697A"/>
    <w:rsid w:val="002A7EFE"/>
    <w:rsid w:val="002B20CD"/>
    <w:rsid w:val="002B46F5"/>
    <w:rsid w:val="002C0F94"/>
    <w:rsid w:val="002C27B5"/>
    <w:rsid w:val="002C6B61"/>
    <w:rsid w:val="002E7B6F"/>
    <w:rsid w:val="002F4146"/>
    <w:rsid w:val="0030574E"/>
    <w:rsid w:val="00310D2C"/>
    <w:rsid w:val="00315C9A"/>
    <w:rsid w:val="00320E9A"/>
    <w:rsid w:val="00322113"/>
    <w:rsid w:val="003243E4"/>
    <w:rsid w:val="00327244"/>
    <w:rsid w:val="00327F51"/>
    <w:rsid w:val="00332DF6"/>
    <w:rsid w:val="003416BA"/>
    <w:rsid w:val="00344E51"/>
    <w:rsid w:val="00350ED4"/>
    <w:rsid w:val="00351694"/>
    <w:rsid w:val="00354B7A"/>
    <w:rsid w:val="00370172"/>
    <w:rsid w:val="00371F76"/>
    <w:rsid w:val="003727EE"/>
    <w:rsid w:val="0037408C"/>
    <w:rsid w:val="00380ADA"/>
    <w:rsid w:val="00380FC6"/>
    <w:rsid w:val="00381E8A"/>
    <w:rsid w:val="00384BAC"/>
    <w:rsid w:val="00387791"/>
    <w:rsid w:val="00390E53"/>
    <w:rsid w:val="00394CEA"/>
    <w:rsid w:val="00396034"/>
    <w:rsid w:val="003A0D6C"/>
    <w:rsid w:val="003A1ACE"/>
    <w:rsid w:val="003A4DFF"/>
    <w:rsid w:val="003A512E"/>
    <w:rsid w:val="003B0322"/>
    <w:rsid w:val="003B098B"/>
    <w:rsid w:val="003B0B67"/>
    <w:rsid w:val="003B56FB"/>
    <w:rsid w:val="003B69F9"/>
    <w:rsid w:val="003B770A"/>
    <w:rsid w:val="003C071A"/>
    <w:rsid w:val="003E0815"/>
    <w:rsid w:val="003F0B74"/>
    <w:rsid w:val="003F6941"/>
    <w:rsid w:val="00400C88"/>
    <w:rsid w:val="00405C38"/>
    <w:rsid w:val="004114C6"/>
    <w:rsid w:val="004116AD"/>
    <w:rsid w:val="00415E60"/>
    <w:rsid w:val="00417CBC"/>
    <w:rsid w:val="00417FF2"/>
    <w:rsid w:val="0042076B"/>
    <w:rsid w:val="00420B8E"/>
    <w:rsid w:val="00425431"/>
    <w:rsid w:val="00425908"/>
    <w:rsid w:val="00425F8D"/>
    <w:rsid w:val="00432EA1"/>
    <w:rsid w:val="004422D0"/>
    <w:rsid w:val="00442845"/>
    <w:rsid w:val="00444C2D"/>
    <w:rsid w:val="0045682D"/>
    <w:rsid w:val="004772A7"/>
    <w:rsid w:val="004821A3"/>
    <w:rsid w:val="00491644"/>
    <w:rsid w:val="004926EB"/>
    <w:rsid w:val="004A43B6"/>
    <w:rsid w:val="004A5A17"/>
    <w:rsid w:val="004B642E"/>
    <w:rsid w:val="004C30D6"/>
    <w:rsid w:val="004C4DF9"/>
    <w:rsid w:val="004C67C9"/>
    <w:rsid w:val="004D0635"/>
    <w:rsid w:val="004D12BD"/>
    <w:rsid w:val="004D437C"/>
    <w:rsid w:val="004D4CB8"/>
    <w:rsid w:val="004E3278"/>
    <w:rsid w:val="004E3800"/>
    <w:rsid w:val="004E7FC7"/>
    <w:rsid w:val="00503EB1"/>
    <w:rsid w:val="00504458"/>
    <w:rsid w:val="0050458C"/>
    <w:rsid w:val="00510E1F"/>
    <w:rsid w:val="00512676"/>
    <w:rsid w:val="00516C21"/>
    <w:rsid w:val="00523335"/>
    <w:rsid w:val="00523F66"/>
    <w:rsid w:val="00526E53"/>
    <w:rsid w:val="00532F54"/>
    <w:rsid w:val="00535B8C"/>
    <w:rsid w:val="00571EB4"/>
    <w:rsid w:val="00581624"/>
    <w:rsid w:val="00581C3F"/>
    <w:rsid w:val="00587CF1"/>
    <w:rsid w:val="00594315"/>
    <w:rsid w:val="00594E0F"/>
    <w:rsid w:val="00597A85"/>
    <w:rsid w:val="005B4907"/>
    <w:rsid w:val="005C08B4"/>
    <w:rsid w:val="005C19F3"/>
    <w:rsid w:val="005C59A1"/>
    <w:rsid w:val="005C69C8"/>
    <w:rsid w:val="005D1B3C"/>
    <w:rsid w:val="005D2A94"/>
    <w:rsid w:val="005F77CA"/>
    <w:rsid w:val="0060196E"/>
    <w:rsid w:val="00610497"/>
    <w:rsid w:val="00614A0D"/>
    <w:rsid w:val="006410A2"/>
    <w:rsid w:val="0064236E"/>
    <w:rsid w:val="006452DC"/>
    <w:rsid w:val="00646751"/>
    <w:rsid w:val="00653D0D"/>
    <w:rsid w:val="006600DB"/>
    <w:rsid w:val="00660427"/>
    <w:rsid w:val="00665297"/>
    <w:rsid w:val="00671B51"/>
    <w:rsid w:val="00672483"/>
    <w:rsid w:val="006727A1"/>
    <w:rsid w:val="00676287"/>
    <w:rsid w:val="006810F2"/>
    <w:rsid w:val="0068114D"/>
    <w:rsid w:val="006937B0"/>
    <w:rsid w:val="006A1698"/>
    <w:rsid w:val="006B03D8"/>
    <w:rsid w:val="006B402C"/>
    <w:rsid w:val="006C3412"/>
    <w:rsid w:val="006F6F9E"/>
    <w:rsid w:val="00704A0E"/>
    <w:rsid w:val="00712146"/>
    <w:rsid w:val="00717193"/>
    <w:rsid w:val="00717545"/>
    <w:rsid w:val="007217E8"/>
    <w:rsid w:val="007248AF"/>
    <w:rsid w:val="00724DAA"/>
    <w:rsid w:val="00732825"/>
    <w:rsid w:val="007458D3"/>
    <w:rsid w:val="00746604"/>
    <w:rsid w:val="00750D90"/>
    <w:rsid w:val="00752532"/>
    <w:rsid w:val="00752839"/>
    <w:rsid w:val="007619A7"/>
    <w:rsid w:val="00763D83"/>
    <w:rsid w:val="00764976"/>
    <w:rsid w:val="00765045"/>
    <w:rsid w:val="00771F3B"/>
    <w:rsid w:val="00775747"/>
    <w:rsid w:val="0078655C"/>
    <w:rsid w:val="00795C93"/>
    <w:rsid w:val="007A1CDD"/>
    <w:rsid w:val="007A757A"/>
    <w:rsid w:val="007B03B4"/>
    <w:rsid w:val="007B19F6"/>
    <w:rsid w:val="007B38EA"/>
    <w:rsid w:val="007C2793"/>
    <w:rsid w:val="007C66C3"/>
    <w:rsid w:val="007D26D7"/>
    <w:rsid w:val="007E04E0"/>
    <w:rsid w:val="007E0568"/>
    <w:rsid w:val="007F0FE7"/>
    <w:rsid w:val="007F4261"/>
    <w:rsid w:val="007F4CE0"/>
    <w:rsid w:val="007F528C"/>
    <w:rsid w:val="00804384"/>
    <w:rsid w:val="00805105"/>
    <w:rsid w:val="00811391"/>
    <w:rsid w:val="00811485"/>
    <w:rsid w:val="008170BA"/>
    <w:rsid w:val="00832745"/>
    <w:rsid w:val="00834F96"/>
    <w:rsid w:val="008375D9"/>
    <w:rsid w:val="00842558"/>
    <w:rsid w:val="008428F0"/>
    <w:rsid w:val="008527E4"/>
    <w:rsid w:val="00862099"/>
    <w:rsid w:val="00863807"/>
    <w:rsid w:val="00865BF3"/>
    <w:rsid w:val="0087022A"/>
    <w:rsid w:val="00870E12"/>
    <w:rsid w:val="008756C6"/>
    <w:rsid w:val="00875C82"/>
    <w:rsid w:val="00877ED6"/>
    <w:rsid w:val="00880751"/>
    <w:rsid w:val="008841A6"/>
    <w:rsid w:val="00885225"/>
    <w:rsid w:val="0088653B"/>
    <w:rsid w:val="00890E83"/>
    <w:rsid w:val="0089397F"/>
    <w:rsid w:val="00894E30"/>
    <w:rsid w:val="008A69F1"/>
    <w:rsid w:val="008C1F03"/>
    <w:rsid w:val="008C51BD"/>
    <w:rsid w:val="008D272E"/>
    <w:rsid w:val="008E6AED"/>
    <w:rsid w:val="008F3149"/>
    <w:rsid w:val="008F4AAB"/>
    <w:rsid w:val="009033D2"/>
    <w:rsid w:val="00904384"/>
    <w:rsid w:val="009055F1"/>
    <w:rsid w:val="00925137"/>
    <w:rsid w:val="0093252D"/>
    <w:rsid w:val="0094067F"/>
    <w:rsid w:val="0094121B"/>
    <w:rsid w:val="009422AB"/>
    <w:rsid w:val="0094675A"/>
    <w:rsid w:val="00950A4E"/>
    <w:rsid w:val="00951112"/>
    <w:rsid w:val="00952010"/>
    <w:rsid w:val="009601C0"/>
    <w:rsid w:val="00973328"/>
    <w:rsid w:val="009921F9"/>
    <w:rsid w:val="0099259B"/>
    <w:rsid w:val="00997C11"/>
    <w:rsid w:val="009A2666"/>
    <w:rsid w:val="009A296E"/>
    <w:rsid w:val="009B640D"/>
    <w:rsid w:val="009D5BA1"/>
    <w:rsid w:val="009D62B7"/>
    <w:rsid w:val="009D73E6"/>
    <w:rsid w:val="009E239F"/>
    <w:rsid w:val="009E3B7D"/>
    <w:rsid w:val="009F50CC"/>
    <w:rsid w:val="009F5C89"/>
    <w:rsid w:val="00A1184E"/>
    <w:rsid w:val="00A13024"/>
    <w:rsid w:val="00A211D4"/>
    <w:rsid w:val="00A2283F"/>
    <w:rsid w:val="00A27BF4"/>
    <w:rsid w:val="00A30A7E"/>
    <w:rsid w:val="00A531C9"/>
    <w:rsid w:val="00A53ACC"/>
    <w:rsid w:val="00A55DC4"/>
    <w:rsid w:val="00A767BD"/>
    <w:rsid w:val="00A7687E"/>
    <w:rsid w:val="00A76DD6"/>
    <w:rsid w:val="00A81879"/>
    <w:rsid w:val="00A9475F"/>
    <w:rsid w:val="00AA2867"/>
    <w:rsid w:val="00AD0E76"/>
    <w:rsid w:val="00AD32EF"/>
    <w:rsid w:val="00AE0A4C"/>
    <w:rsid w:val="00AE261A"/>
    <w:rsid w:val="00B01EF7"/>
    <w:rsid w:val="00B04DA6"/>
    <w:rsid w:val="00B07117"/>
    <w:rsid w:val="00B114BC"/>
    <w:rsid w:val="00B13118"/>
    <w:rsid w:val="00B160C7"/>
    <w:rsid w:val="00B26188"/>
    <w:rsid w:val="00B319A1"/>
    <w:rsid w:val="00B343EB"/>
    <w:rsid w:val="00B379ED"/>
    <w:rsid w:val="00B37F44"/>
    <w:rsid w:val="00B52377"/>
    <w:rsid w:val="00B73594"/>
    <w:rsid w:val="00B76A99"/>
    <w:rsid w:val="00B80C46"/>
    <w:rsid w:val="00B94185"/>
    <w:rsid w:val="00B94A0C"/>
    <w:rsid w:val="00B97EB3"/>
    <w:rsid w:val="00BA0200"/>
    <w:rsid w:val="00BA03A8"/>
    <w:rsid w:val="00BA0DD1"/>
    <w:rsid w:val="00BA186B"/>
    <w:rsid w:val="00BA18C7"/>
    <w:rsid w:val="00BA1F9B"/>
    <w:rsid w:val="00BA6376"/>
    <w:rsid w:val="00BB12F5"/>
    <w:rsid w:val="00BC00D9"/>
    <w:rsid w:val="00BC38EE"/>
    <w:rsid w:val="00BD0901"/>
    <w:rsid w:val="00BD3BAC"/>
    <w:rsid w:val="00BE7970"/>
    <w:rsid w:val="00BF7FB2"/>
    <w:rsid w:val="00C04005"/>
    <w:rsid w:val="00C07906"/>
    <w:rsid w:val="00C1178B"/>
    <w:rsid w:val="00C12EEB"/>
    <w:rsid w:val="00C235E8"/>
    <w:rsid w:val="00C3603C"/>
    <w:rsid w:val="00C36A92"/>
    <w:rsid w:val="00C40B5D"/>
    <w:rsid w:val="00C565D9"/>
    <w:rsid w:val="00C566C3"/>
    <w:rsid w:val="00C62BBA"/>
    <w:rsid w:val="00C67CDA"/>
    <w:rsid w:val="00C74AAC"/>
    <w:rsid w:val="00C75AFA"/>
    <w:rsid w:val="00C80920"/>
    <w:rsid w:val="00C8434D"/>
    <w:rsid w:val="00C847EB"/>
    <w:rsid w:val="00C930AC"/>
    <w:rsid w:val="00C95214"/>
    <w:rsid w:val="00CA04E7"/>
    <w:rsid w:val="00CA29B6"/>
    <w:rsid w:val="00CA3E69"/>
    <w:rsid w:val="00CB1F89"/>
    <w:rsid w:val="00CB2E3F"/>
    <w:rsid w:val="00CB48F6"/>
    <w:rsid w:val="00CC1547"/>
    <w:rsid w:val="00CC2FFB"/>
    <w:rsid w:val="00CD323D"/>
    <w:rsid w:val="00CD44F1"/>
    <w:rsid w:val="00CE2DA5"/>
    <w:rsid w:val="00CE5FF8"/>
    <w:rsid w:val="00D00CF9"/>
    <w:rsid w:val="00D014B6"/>
    <w:rsid w:val="00D20658"/>
    <w:rsid w:val="00D22246"/>
    <w:rsid w:val="00D24516"/>
    <w:rsid w:val="00D26EE6"/>
    <w:rsid w:val="00D27245"/>
    <w:rsid w:val="00D40ADE"/>
    <w:rsid w:val="00D46D2F"/>
    <w:rsid w:val="00D5293A"/>
    <w:rsid w:val="00D54BAB"/>
    <w:rsid w:val="00D6114B"/>
    <w:rsid w:val="00D659DE"/>
    <w:rsid w:val="00D74A44"/>
    <w:rsid w:val="00D76045"/>
    <w:rsid w:val="00D762B0"/>
    <w:rsid w:val="00D7676E"/>
    <w:rsid w:val="00D7710E"/>
    <w:rsid w:val="00D83D41"/>
    <w:rsid w:val="00D83F27"/>
    <w:rsid w:val="00D91CBB"/>
    <w:rsid w:val="00D95EE0"/>
    <w:rsid w:val="00DA6138"/>
    <w:rsid w:val="00DB2470"/>
    <w:rsid w:val="00DC5505"/>
    <w:rsid w:val="00DC56CD"/>
    <w:rsid w:val="00DE06E7"/>
    <w:rsid w:val="00DE3CF1"/>
    <w:rsid w:val="00DF0FCB"/>
    <w:rsid w:val="00DF4122"/>
    <w:rsid w:val="00E04522"/>
    <w:rsid w:val="00E04B9F"/>
    <w:rsid w:val="00E04EDF"/>
    <w:rsid w:val="00E15056"/>
    <w:rsid w:val="00E15411"/>
    <w:rsid w:val="00E15F2C"/>
    <w:rsid w:val="00E21300"/>
    <w:rsid w:val="00E25197"/>
    <w:rsid w:val="00E269E2"/>
    <w:rsid w:val="00E42BBA"/>
    <w:rsid w:val="00E43B98"/>
    <w:rsid w:val="00E45C76"/>
    <w:rsid w:val="00E534BF"/>
    <w:rsid w:val="00E63770"/>
    <w:rsid w:val="00E65C2B"/>
    <w:rsid w:val="00E769D5"/>
    <w:rsid w:val="00E76B01"/>
    <w:rsid w:val="00E77535"/>
    <w:rsid w:val="00E8049D"/>
    <w:rsid w:val="00E82BC6"/>
    <w:rsid w:val="00E86A13"/>
    <w:rsid w:val="00E94FB3"/>
    <w:rsid w:val="00EA3134"/>
    <w:rsid w:val="00EB1537"/>
    <w:rsid w:val="00EB4189"/>
    <w:rsid w:val="00EB4D46"/>
    <w:rsid w:val="00EB6A32"/>
    <w:rsid w:val="00EC0DBF"/>
    <w:rsid w:val="00EC1405"/>
    <w:rsid w:val="00EC1AC9"/>
    <w:rsid w:val="00EC4EC2"/>
    <w:rsid w:val="00EC757C"/>
    <w:rsid w:val="00EC75DE"/>
    <w:rsid w:val="00ED300F"/>
    <w:rsid w:val="00ED66BC"/>
    <w:rsid w:val="00ED6AD2"/>
    <w:rsid w:val="00EE1A66"/>
    <w:rsid w:val="00EE733A"/>
    <w:rsid w:val="00F054EE"/>
    <w:rsid w:val="00F165AA"/>
    <w:rsid w:val="00F23A60"/>
    <w:rsid w:val="00F2791B"/>
    <w:rsid w:val="00F403DA"/>
    <w:rsid w:val="00F466BC"/>
    <w:rsid w:val="00F47124"/>
    <w:rsid w:val="00F548B9"/>
    <w:rsid w:val="00F60213"/>
    <w:rsid w:val="00F729C3"/>
    <w:rsid w:val="00F72AEB"/>
    <w:rsid w:val="00F73D5F"/>
    <w:rsid w:val="00F81101"/>
    <w:rsid w:val="00F84F13"/>
    <w:rsid w:val="00F914E1"/>
    <w:rsid w:val="00F964E2"/>
    <w:rsid w:val="00F96669"/>
    <w:rsid w:val="00F97BAD"/>
    <w:rsid w:val="00FB3D8C"/>
    <w:rsid w:val="00FC3601"/>
    <w:rsid w:val="00FC3B84"/>
    <w:rsid w:val="00FD0F5A"/>
    <w:rsid w:val="00FD2FC4"/>
    <w:rsid w:val="00FD719B"/>
    <w:rsid w:val="00FE2847"/>
    <w:rsid w:val="00FF2C77"/>
    <w:rsid w:val="01EB97C0"/>
    <w:rsid w:val="0243BDB5"/>
    <w:rsid w:val="0253FC49"/>
    <w:rsid w:val="0283B590"/>
    <w:rsid w:val="02BC0FB8"/>
    <w:rsid w:val="041F85F1"/>
    <w:rsid w:val="04ED3AD3"/>
    <w:rsid w:val="06185BDE"/>
    <w:rsid w:val="073DFE56"/>
    <w:rsid w:val="07B5D4A3"/>
    <w:rsid w:val="07BE24EA"/>
    <w:rsid w:val="085D8C8A"/>
    <w:rsid w:val="0879A0AE"/>
    <w:rsid w:val="0A6F63D7"/>
    <w:rsid w:val="0A82E973"/>
    <w:rsid w:val="0ACB0F29"/>
    <w:rsid w:val="0ACD53B3"/>
    <w:rsid w:val="0B229019"/>
    <w:rsid w:val="0B2D51FD"/>
    <w:rsid w:val="0B7A377B"/>
    <w:rsid w:val="0BD7FAC1"/>
    <w:rsid w:val="0C2B18E4"/>
    <w:rsid w:val="0C959AE0"/>
    <w:rsid w:val="0CFB90BD"/>
    <w:rsid w:val="0D1B6FA0"/>
    <w:rsid w:val="0D259974"/>
    <w:rsid w:val="0D71DC21"/>
    <w:rsid w:val="0D94621E"/>
    <w:rsid w:val="0DA400BC"/>
    <w:rsid w:val="0DD058D1"/>
    <w:rsid w:val="0E017115"/>
    <w:rsid w:val="0E569DD3"/>
    <w:rsid w:val="0E5842A0"/>
    <w:rsid w:val="0E706099"/>
    <w:rsid w:val="0EF4876B"/>
    <w:rsid w:val="0F27BDEA"/>
    <w:rsid w:val="0F37D564"/>
    <w:rsid w:val="0F3B39FB"/>
    <w:rsid w:val="0F55B2DF"/>
    <w:rsid w:val="0F964AFD"/>
    <w:rsid w:val="1058A071"/>
    <w:rsid w:val="1108B2C7"/>
    <w:rsid w:val="123B7F50"/>
    <w:rsid w:val="124EF8E0"/>
    <w:rsid w:val="125F5EAC"/>
    <w:rsid w:val="1272DABD"/>
    <w:rsid w:val="12D73E9F"/>
    <w:rsid w:val="1388EC20"/>
    <w:rsid w:val="13FB2F0D"/>
    <w:rsid w:val="1510EB42"/>
    <w:rsid w:val="1537BD43"/>
    <w:rsid w:val="1619CF89"/>
    <w:rsid w:val="179EFFE3"/>
    <w:rsid w:val="17FBE7F2"/>
    <w:rsid w:val="183C8B27"/>
    <w:rsid w:val="18637326"/>
    <w:rsid w:val="18A544AE"/>
    <w:rsid w:val="191EF283"/>
    <w:rsid w:val="19458B7E"/>
    <w:rsid w:val="196C5471"/>
    <w:rsid w:val="1B48B214"/>
    <w:rsid w:val="1BA3409E"/>
    <w:rsid w:val="1BEAD4C4"/>
    <w:rsid w:val="1C590D27"/>
    <w:rsid w:val="1C70BE84"/>
    <w:rsid w:val="1CE2AB0E"/>
    <w:rsid w:val="1D72F455"/>
    <w:rsid w:val="1DF80010"/>
    <w:rsid w:val="1E24B472"/>
    <w:rsid w:val="1E7CABE9"/>
    <w:rsid w:val="1E8C7E66"/>
    <w:rsid w:val="1EDAE160"/>
    <w:rsid w:val="1EE425C8"/>
    <w:rsid w:val="1F32D1E2"/>
    <w:rsid w:val="1F3C4663"/>
    <w:rsid w:val="20B36782"/>
    <w:rsid w:val="20C25034"/>
    <w:rsid w:val="21D66EE2"/>
    <w:rsid w:val="2277A539"/>
    <w:rsid w:val="22C260F2"/>
    <w:rsid w:val="22F96290"/>
    <w:rsid w:val="2322EDB4"/>
    <w:rsid w:val="23B5375C"/>
    <w:rsid w:val="2417BAE4"/>
    <w:rsid w:val="251B6C8F"/>
    <w:rsid w:val="25C67408"/>
    <w:rsid w:val="26DC37A8"/>
    <w:rsid w:val="272B0802"/>
    <w:rsid w:val="27B8A055"/>
    <w:rsid w:val="2848EB75"/>
    <w:rsid w:val="28C28C64"/>
    <w:rsid w:val="28F1DED5"/>
    <w:rsid w:val="2928F756"/>
    <w:rsid w:val="299E0EF0"/>
    <w:rsid w:val="29C98315"/>
    <w:rsid w:val="29CF760A"/>
    <w:rsid w:val="2AE8A403"/>
    <w:rsid w:val="2AE8A675"/>
    <w:rsid w:val="2B454175"/>
    <w:rsid w:val="2BCD939C"/>
    <w:rsid w:val="2C2D0A6C"/>
    <w:rsid w:val="2C2F2B2A"/>
    <w:rsid w:val="2C45E089"/>
    <w:rsid w:val="2D3F9AB7"/>
    <w:rsid w:val="2D7882F4"/>
    <w:rsid w:val="2EC57306"/>
    <w:rsid w:val="2F2CAF22"/>
    <w:rsid w:val="2FE087AF"/>
    <w:rsid w:val="305D3228"/>
    <w:rsid w:val="306F82E0"/>
    <w:rsid w:val="3111ABE9"/>
    <w:rsid w:val="3159A386"/>
    <w:rsid w:val="31BD8869"/>
    <w:rsid w:val="31DA87EF"/>
    <w:rsid w:val="31DBAD7A"/>
    <w:rsid w:val="323059DF"/>
    <w:rsid w:val="3237784B"/>
    <w:rsid w:val="3245C357"/>
    <w:rsid w:val="32510FE7"/>
    <w:rsid w:val="32A65026"/>
    <w:rsid w:val="32BFE65E"/>
    <w:rsid w:val="32CE02E1"/>
    <w:rsid w:val="32DCC897"/>
    <w:rsid w:val="333723D8"/>
    <w:rsid w:val="334C9297"/>
    <w:rsid w:val="338F80AD"/>
    <w:rsid w:val="33E8EDDD"/>
    <w:rsid w:val="33EF15EF"/>
    <w:rsid w:val="33FAC50E"/>
    <w:rsid w:val="354AA4C8"/>
    <w:rsid w:val="3588B0A9"/>
    <w:rsid w:val="365BD5F8"/>
    <w:rsid w:val="366838D5"/>
    <w:rsid w:val="36C164DE"/>
    <w:rsid w:val="37144CEA"/>
    <w:rsid w:val="374572C2"/>
    <w:rsid w:val="3774D12C"/>
    <w:rsid w:val="37CE2FE0"/>
    <w:rsid w:val="387C4DA5"/>
    <w:rsid w:val="389E20A1"/>
    <w:rsid w:val="3B794041"/>
    <w:rsid w:val="3B901556"/>
    <w:rsid w:val="3B959A64"/>
    <w:rsid w:val="3BC90C47"/>
    <w:rsid w:val="3C8115C2"/>
    <w:rsid w:val="3CFA82BD"/>
    <w:rsid w:val="3D407FD3"/>
    <w:rsid w:val="3D5D9DFE"/>
    <w:rsid w:val="3E530BFC"/>
    <w:rsid w:val="3EF3DA85"/>
    <w:rsid w:val="3EFD86A7"/>
    <w:rsid w:val="3F935D8C"/>
    <w:rsid w:val="3FCF59C3"/>
    <w:rsid w:val="4030078C"/>
    <w:rsid w:val="404C7FBD"/>
    <w:rsid w:val="40F5200E"/>
    <w:rsid w:val="4160F4E9"/>
    <w:rsid w:val="41C764E2"/>
    <w:rsid w:val="41E1FBBD"/>
    <w:rsid w:val="41EBB38B"/>
    <w:rsid w:val="424E0B54"/>
    <w:rsid w:val="4255EE3E"/>
    <w:rsid w:val="42E46EAC"/>
    <w:rsid w:val="42FD8076"/>
    <w:rsid w:val="434F1542"/>
    <w:rsid w:val="435993AD"/>
    <w:rsid w:val="4402AA03"/>
    <w:rsid w:val="44377EE0"/>
    <w:rsid w:val="44494299"/>
    <w:rsid w:val="447BEEE5"/>
    <w:rsid w:val="449C0C50"/>
    <w:rsid w:val="44E32200"/>
    <w:rsid w:val="457BFF01"/>
    <w:rsid w:val="45DF3AC8"/>
    <w:rsid w:val="45E24F89"/>
    <w:rsid w:val="46CCC045"/>
    <w:rsid w:val="47C20C32"/>
    <w:rsid w:val="4815C0B7"/>
    <w:rsid w:val="486EFAC3"/>
    <w:rsid w:val="492170C9"/>
    <w:rsid w:val="492F2A32"/>
    <w:rsid w:val="4952FA8E"/>
    <w:rsid w:val="4976FF62"/>
    <w:rsid w:val="4B008060"/>
    <w:rsid w:val="4B280F54"/>
    <w:rsid w:val="4B8E1FBA"/>
    <w:rsid w:val="4C32C2A1"/>
    <w:rsid w:val="4C45E59D"/>
    <w:rsid w:val="4C48E5ED"/>
    <w:rsid w:val="4C8326FE"/>
    <w:rsid w:val="4D02B362"/>
    <w:rsid w:val="4D1DA5A9"/>
    <w:rsid w:val="4D36A8A6"/>
    <w:rsid w:val="4D3B4BE6"/>
    <w:rsid w:val="4DC7FB50"/>
    <w:rsid w:val="4E4433C9"/>
    <w:rsid w:val="4ED845A6"/>
    <w:rsid w:val="4F152626"/>
    <w:rsid w:val="4F4A020F"/>
    <w:rsid w:val="4FA9579A"/>
    <w:rsid w:val="503E0FAD"/>
    <w:rsid w:val="50EFC42A"/>
    <w:rsid w:val="515EC215"/>
    <w:rsid w:val="521F0AD3"/>
    <w:rsid w:val="53165AC9"/>
    <w:rsid w:val="5432596D"/>
    <w:rsid w:val="547D3A7A"/>
    <w:rsid w:val="550C90C0"/>
    <w:rsid w:val="55250B7A"/>
    <w:rsid w:val="55E9BB0C"/>
    <w:rsid w:val="565D9303"/>
    <w:rsid w:val="56C0DBDB"/>
    <w:rsid w:val="57C22597"/>
    <w:rsid w:val="57FDB468"/>
    <w:rsid w:val="585CAC3C"/>
    <w:rsid w:val="588A23CB"/>
    <w:rsid w:val="58DD93CF"/>
    <w:rsid w:val="58FDA8ED"/>
    <w:rsid w:val="59133D49"/>
    <w:rsid w:val="5939AD4D"/>
    <w:rsid w:val="59FD08AE"/>
    <w:rsid w:val="5A43BA40"/>
    <w:rsid w:val="5A6D50BB"/>
    <w:rsid w:val="5A9556C3"/>
    <w:rsid w:val="5AEC7BFE"/>
    <w:rsid w:val="5B0486CB"/>
    <w:rsid w:val="5B0DF3E9"/>
    <w:rsid w:val="5B387792"/>
    <w:rsid w:val="5B72EBAB"/>
    <w:rsid w:val="5BB5440E"/>
    <w:rsid w:val="5BC6748F"/>
    <w:rsid w:val="5BD35209"/>
    <w:rsid w:val="5BF9ACAA"/>
    <w:rsid w:val="5C03F5BC"/>
    <w:rsid w:val="5C61BB4D"/>
    <w:rsid w:val="5E3F6F3C"/>
    <w:rsid w:val="5E9A4AA9"/>
    <w:rsid w:val="5ECF1F86"/>
    <w:rsid w:val="5FC913E6"/>
    <w:rsid w:val="60BB340D"/>
    <w:rsid w:val="60D60889"/>
    <w:rsid w:val="6139E97D"/>
    <w:rsid w:val="6198A0A8"/>
    <w:rsid w:val="61A77307"/>
    <w:rsid w:val="61DA3300"/>
    <w:rsid w:val="61E7CC4F"/>
    <w:rsid w:val="629D4365"/>
    <w:rsid w:val="62E9B7A3"/>
    <w:rsid w:val="63417497"/>
    <w:rsid w:val="63652D31"/>
    <w:rsid w:val="639F5EE3"/>
    <w:rsid w:val="63A290A9"/>
    <w:rsid w:val="640E1049"/>
    <w:rsid w:val="641BABD4"/>
    <w:rsid w:val="649374C8"/>
    <w:rsid w:val="6534EED1"/>
    <w:rsid w:val="65DCA9C3"/>
    <w:rsid w:val="66670437"/>
    <w:rsid w:val="669BAA90"/>
    <w:rsid w:val="6736C7B8"/>
    <w:rsid w:val="6A0E191C"/>
    <w:rsid w:val="6ACB31CC"/>
    <w:rsid w:val="6B53CDBB"/>
    <w:rsid w:val="6BB4237B"/>
    <w:rsid w:val="6BF662BB"/>
    <w:rsid w:val="6C1305CB"/>
    <w:rsid w:val="6C39646F"/>
    <w:rsid w:val="6CE05008"/>
    <w:rsid w:val="6CFC3E2E"/>
    <w:rsid w:val="6D331763"/>
    <w:rsid w:val="6D7AA576"/>
    <w:rsid w:val="6DA4FB6D"/>
    <w:rsid w:val="6DA6093C"/>
    <w:rsid w:val="6DAF59E5"/>
    <w:rsid w:val="6EB85BF9"/>
    <w:rsid w:val="6EDDEA58"/>
    <w:rsid w:val="7001B93A"/>
    <w:rsid w:val="7019D6CF"/>
    <w:rsid w:val="704513D5"/>
    <w:rsid w:val="708A5B82"/>
    <w:rsid w:val="71053905"/>
    <w:rsid w:val="71B51AB6"/>
    <w:rsid w:val="71B5C290"/>
    <w:rsid w:val="7229B137"/>
    <w:rsid w:val="7259C63D"/>
    <w:rsid w:val="725DE447"/>
    <w:rsid w:val="72DEA270"/>
    <w:rsid w:val="72F44CE2"/>
    <w:rsid w:val="73173E1C"/>
    <w:rsid w:val="731CAC03"/>
    <w:rsid w:val="7328D76F"/>
    <w:rsid w:val="7353E1FD"/>
    <w:rsid w:val="73DB8E03"/>
    <w:rsid w:val="73ECAED2"/>
    <w:rsid w:val="73F3E205"/>
    <w:rsid w:val="7412C5A2"/>
    <w:rsid w:val="7436C8EA"/>
    <w:rsid w:val="74A28BA2"/>
    <w:rsid w:val="75042ADE"/>
    <w:rsid w:val="770735DD"/>
    <w:rsid w:val="7733C325"/>
    <w:rsid w:val="785EE3A7"/>
    <w:rsid w:val="78CD530B"/>
    <w:rsid w:val="7973A5E0"/>
    <w:rsid w:val="79AC9BD8"/>
    <w:rsid w:val="79EC637F"/>
    <w:rsid w:val="7B12DAD8"/>
    <w:rsid w:val="7B491F0D"/>
    <w:rsid w:val="7BF5F9AE"/>
    <w:rsid w:val="7C3E4E5F"/>
    <w:rsid w:val="7C583C0A"/>
    <w:rsid w:val="7C6B9C9F"/>
    <w:rsid w:val="7CAB46A2"/>
    <w:rsid w:val="7D2F2522"/>
    <w:rsid w:val="7E471703"/>
    <w:rsid w:val="7EF904B6"/>
    <w:rsid w:val="7FF4B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EFAC3"/>
  <w15:chartTrackingRefBased/>
  <w15:docId w15:val="{32EE3C15-1BC4-4EBC-B6AD-43E4A9EFB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2065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00CF9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80C4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0C4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80C4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80C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0C4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80C4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80920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80920"/>
  </w:style>
  <w:style w:type="paragraph" w:styleId="NormalWeb">
    <w:name w:val="Normal (Web)"/>
    <w:basedOn w:val="Normal"/>
    <w:uiPriority w:val="99"/>
    <w:unhideWhenUsed/>
    <w:rsid w:val="00834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34F9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0529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51112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111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51112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51112"/>
    <w:rPr>
      <w:rFonts w:ascii="Calibri" w:hAnsi="Calibri" w:cs="Calibri"/>
    </w:rPr>
  </w:style>
  <w:style w:type="character" w:styleId="Strong">
    <w:name w:val="Strong"/>
    <w:basedOn w:val="DefaultParagraphFont"/>
    <w:uiPriority w:val="22"/>
    <w:qFormat/>
    <w:rsid w:val="00370172"/>
    <w:rPr>
      <w:b/>
      <w:bCs/>
    </w:rPr>
  </w:style>
  <w:style w:type="character" w:customStyle="1" w:styleId="ref-title">
    <w:name w:val="ref-title"/>
    <w:basedOn w:val="DefaultParagraphFont"/>
    <w:rsid w:val="00A30A7E"/>
  </w:style>
  <w:style w:type="character" w:customStyle="1" w:styleId="ref-journal">
    <w:name w:val="ref-journal"/>
    <w:basedOn w:val="DefaultParagraphFont"/>
    <w:rsid w:val="00A30A7E"/>
  </w:style>
  <w:style w:type="character" w:customStyle="1" w:styleId="ref-vol">
    <w:name w:val="ref-vol"/>
    <w:basedOn w:val="DefaultParagraphFont"/>
    <w:rsid w:val="00A30A7E"/>
  </w:style>
  <w:style w:type="character" w:customStyle="1" w:styleId="id-label">
    <w:name w:val="id-label"/>
    <w:basedOn w:val="DefaultParagraphFont"/>
    <w:rsid w:val="000511D1"/>
  </w:style>
  <w:style w:type="character" w:customStyle="1" w:styleId="element-citation">
    <w:name w:val="element-citation"/>
    <w:basedOn w:val="DefaultParagraphFont"/>
    <w:rsid w:val="00BE7970"/>
  </w:style>
  <w:style w:type="paragraph" w:styleId="Header">
    <w:name w:val="header"/>
    <w:basedOn w:val="Normal"/>
    <w:link w:val="HeaderChar"/>
    <w:uiPriority w:val="99"/>
    <w:unhideWhenUsed/>
    <w:rsid w:val="00263F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FD1"/>
  </w:style>
  <w:style w:type="paragraph" w:styleId="Footer">
    <w:name w:val="footer"/>
    <w:basedOn w:val="Normal"/>
    <w:link w:val="FooterChar"/>
    <w:uiPriority w:val="99"/>
    <w:unhideWhenUsed/>
    <w:rsid w:val="00263F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FD1"/>
  </w:style>
  <w:style w:type="character" w:customStyle="1" w:styleId="Heading3Char">
    <w:name w:val="Heading 3 Char"/>
    <w:basedOn w:val="DefaultParagraphFont"/>
    <w:link w:val="Heading3"/>
    <w:uiPriority w:val="9"/>
    <w:rsid w:val="00D20658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D206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popup-sensitive-area">
    <w:name w:val="figpopup-sensitive-area"/>
    <w:basedOn w:val="DefaultParagraphFont"/>
    <w:rsid w:val="00D20658"/>
  </w:style>
  <w:style w:type="character" w:styleId="CommentReference">
    <w:name w:val="annotation reference"/>
    <w:basedOn w:val="DefaultParagraphFont"/>
    <w:uiPriority w:val="99"/>
    <w:semiHidden/>
    <w:unhideWhenUsed/>
    <w:rsid w:val="00512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6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6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6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6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54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6861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4096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36934C-D421-F64D-B41A-912952F3B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6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usan Jin (pxa3kp)</dc:creator>
  <cp:keywords/>
  <dc:description/>
  <cp:lastModifiedBy>Kim, Susan Jin (pxa3kp)</cp:lastModifiedBy>
  <cp:revision>27</cp:revision>
  <dcterms:created xsi:type="dcterms:W3CDTF">2024-09-18T21:33:00Z</dcterms:created>
  <dcterms:modified xsi:type="dcterms:W3CDTF">2024-12-18T17:24:00Z</dcterms:modified>
</cp:coreProperties>
</file>